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694D" w:rsidRDefault="0031694D" w:rsidP="0031694D">
      <w:pPr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D10780">
        <w:rPr>
          <w:rFonts w:ascii="Times New Roman" w:hAnsi="Times New Roman" w:cs="Times New Roman"/>
          <w:b/>
          <w:sz w:val="24"/>
          <w:szCs w:val="24"/>
        </w:rPr>
        <w:t xml:space="preserve"> Table</w:t>
      </w:r>
    </w:p>
    <w:p w:rsidR="0031694D" w:rsidRDefault="0031694D" w:rsidP="0031694D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31694D" w:rsidRPr="0031694D" w:rsidRDefault="0031694D" w:rsidP="0031694D">
      <w:pPr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Study 3</w:t>
      </w:r>
    </w:p>
    <w:p w:rsidR="0031694D" w:rsidRDefault="0031694D" w:rsidP="0031694D">
      <w:pPr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Random Assignment Examination and ANCOVAs</w:t>
      </w:r>
    </w:p>
    <w:p w:rsidR="0031694D" w:rsidRDefault="0031694D" w:rsidP="0031694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fferences in age across condi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0"/>
        <w:gridCol w:w="1542"/>
        <w:gridCol w:w="1108"/>
        <w:gridCol w:w="1325"/>
      </w:tblGrid>
      <w:tr w:rsidR="0031694D" w:rsidTr="00DE1B9E">
        <w:tc>
          <w:tcPr>
            <w:tcW w:w="1430" w:type="dxa"/>
          </w:tcPr>
          <w:p w:rsidR="0031694D" w:rsidRDefault="0031694D" w:rsidP="00DE1B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2" w:type="dxa"/>
          </w:tcPr>
          <w:p w:rsidR="0031694D" w:rsidRDefault="0031694D" w:rsidP="00DE1B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s (SD)</w:t>
            </w:r>
          </w:p>
        </w:tc>
        <w:tc>
          <w:tcPr>
            <w:tcW w:w="1108" w:type="dxa"/>
          </w:tcPr>
          <w:p w:rsidR="0031694D" w:rsidRDefault="0031694D" w:rsidP="00DE1B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-value</w:t>
            </w:r>
          </w:p>
        </w:tc>
        <w:tc>
          <w:tcPr>
            <w:tcW w:w="1325" w:type="dxa"/>
          </w:tcPr>
          <w:p w:rsidR="0031694D" w:rsidRDefault="0031694D" w:rsidP="00DE1B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31694D" w:rsidTr="00DE1B9E">
        <w:tc>
          <w:tcPr>
            <w:tcW w:w="1430" w:type="dxa"/>
          </w:tcPr>
          <w:p w:rsidR="0031694D" w:rsidRDefault="0031694D" w:rsidP="00DE1B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ntrol </w:t>
            </w:r>
          </w:p>
        </w:tc>
        <w:tc>
          <w:tcPr>
            <w:tcW w:w="1542" w:type="dxa"/>
          </w:tcPr>
          <w:p w:rsidR="0031694D" w:rsidRDefault="0031694D" w:rsidP="00DE1B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48 (12.66)</w:t>
            </w:r>
          </w:p>
        </w:tc>
        <w:tc>
          <w:tcPr>
            <w:tcW w:w="1108" w:type="dxa"/>
          </w:tcPr>
          <w:p w:rsidR="0031694D" w:rsidRDefault="0031694D" w:rsidP="00DE1B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8</w:t>
            </w:r>
          </w:p>
        </w:tc>
        <w:tc>
          <w:tcPr>
            <w:tcW w:w="1325" w:type="dxa"/>
          </w:tcPr>
          <w:p w:rsidR="0031694D" w:rsidRDefault="0031694D" w:rsidP="00DE1B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33</w:t>
            </w:r>
          </w:p>
        </w:tc>
      </w:tr>
      <w:tr w:rsidR="0031694D" w:rsidTr="00DE1B9E">
        <w:tc>
          <w:tcPr>
            <w:tcW w:w="1430" w:type="dxa"/>
          </w:tcPr>
          <w:p w:rsidR="0031694D" w:rsidRDefault="0031694D" w:rsidP="00DE1B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ipulated</w:t>
            </w:r>
          </w:p>
        </w:tc>
        <w:tc>
          <w:tcPr>
            <w:tcW w:w="1542" w:type="dxa"/>
          </w:tcPr>
          <w:p w:rsidR="0031694D" w:rsidRDefault="0031694D" w:rsidP="00DE1B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05 (12.98)</w:t>
            </w:r>
          </w:p>
        </w:tc>
        <w:tc>
          <w:tcPr>
            <w:tcW w:w="1108" w:type="dxa"/>
          </w:tcPr>
          <w:p w:rsidR="0031694D" w:rsidRDefault="0031694D" w:rsidP="00DE1B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</w:tcPr>
          <w:p w:rsidR="0031694D" w:rsidRDefault="0031694D" w:rsidP="00DE1B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1694D" w:rsidRDefault="0031694D" w:rsidP="0031694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31694D" w:rsidRDefault="0031694D" w:rsidP="0031694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fferences in gender across conditions (numbers are counts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</w:tblGrid>
      <w:tr w:rsidR="0031694D" w:rsidTr="00DE1B9E">
        <w:tc>
          <w:tcPr>
            <w:tcW w:w="2337" w:type="dxa"/>
          </w:tcPr>
          <w:p w:rsidR="0031694D" w:rsidRDefault="0031694D" w:rsidP="00DE1B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</w:tcPr>
          <w:p w:rsidR="0031694D" w:rsidRDefault="0031694D" w:rsidP="00DE1B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38" w:type="dxa"/>
          </w:tcPr>
          <w:p w:rsidR="0031694D" w:rsidRDefault="0031694D" w:rsidP="00DE1B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ipulated</w:t>
            </w:r>
          </w:p>
        </w:tc>
      </w:tr>
      <w:tr w:rsidR="0031694D" w:rsidTr="00DE1B9E">
        <w:tc>
          <w:tcPr>
            <w:tcW w:w="2337" w:type="dxa"/>
          </w:tcPr>
          <w:p w:rsidR="0031694D" w:rsidRDefault="0031694D" w:rsidP="00DE1B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337" w:type="dxa"/>
          </w:tcPr>
          <w:p w:rsidR="0031694D" w:rsidRDefault="0031694D" w:rsidP="00DE1B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2338" w:type="dxa"/>
          </w:tcPr>
          <w:p w:rsidR="0031694D" w:rsidRDefault="0031694D" w:rsidP="00DE1B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</w:tr>
      <w:tr w:rsidR="0031694D" w:rsidTr="00DE1B9E">
        <w:tc>
          <w:tcPr>
            <w:tcW w:w="2337" w:type="dxa"/>
          </w:tcPr>
          <w:p w:rsidR="0031694D" w:rsidRDefault="0031694D" w:rsidP="00DE1B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337" w:type="dxa"/>
          </w:tcPr>
          <w:p w:rsidR="0031694D" w:rsidRDefault="0031694D" w:rsidP="00DE1B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2338" w:type="dxa"/>
          </w:tcPr>
          <w:p w:rsidR="0031694D" w:rsidRDefault="0031694D" w:rsidP="00DE1B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</w:tr>
    </w:tbl>
    <w:p w:rsidR="0031694D" w:rsidRDefault="0031694D" w:rsidP="0031694D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31694D" w:rsidRPr="00E43338" w:rsidRDefault="0031694D" w:rsidP="0031694D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Χ</w:t>
      </w:r>
      <w:r w:rsidRPr="00B2387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2387F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B2387F">
        <w:rPr>
          <w:rFonts w:ascii="Times New Roman" w:hAnsi="Times New Roman" w:cs="Times New Roman"/>
          <w:sz w:val="24"/>
          <w:szCs w:val="24"/>
        </w:rPr>
        <w:t>1) = .</w:t>
      </w:r>
      <w:r>
        <w:rPr>
          <w:rFonts w:ascii="Times New Roman" w:hAnsi="Times New Roman" w:cs="Times New Roman"/>
          <w:sz w:val="24"/>
          <w:szCs w:val="24"/>
        </w:rPr>
        <w:t>40</w:t>
      </w:r>
      <w:r w:rsidRPr="00B2387F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.526.</w:t>
      </w:r>
    </w:p>
    <w:p w:rsidR="0031694D" w:rsidRDefault="0031694D" w:rsidP="0031694D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31694D" w:rsidRPr="0023126F" w:rsidRDefault="0031694D" w:rsidP="0031694D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2387F">
        <w:rPr>
          <w:rFonts w:ascii="Times New Roman" w:hAnsi="Times New Roman" w:cs="Times New Roman"/>
          <w:sz w:val="24"/>
          <w:szCs w:val="24"/>
        </w:rPr>
        <w:t>2(family model: strict vs. nurturant) x 2(experimental condition: control vs. manipulated)</w:t>
      </w:r>
      <w:r w:rsidRPr="0023126F">
        <w:rPr>
          <w:rFonts w:ascii="Times New Roman" w:hAnsi="Times New Roman" w:cs="Times New Roman"/>
          <w:sz w:val="24"/>
          <w:szCs w:val="24"/>
        </w:rPr>
        <w:t xml:space="preserve"> ANCOVAs controlling for Age and Gender</w:t>
      </w:r>
    </w:p>
    <w:p w:rsidR="0031694D" w:rsidRDefault="0031694D" w:rsidP="0031694D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teraction predicting Parenting Siblings Beliefs: </w:t>
      </w:r>
      <w:proofErr w:type="gramStart"/>
      <w:r>
        <w:rPr>
          <w:rFonts w:ascii="Times New Roman" w:hAnsi="Times New Roman" w:cs="Times New Roman"/>
          <w:i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1, 444) = 1.94,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.165.</w:t>
      </w:r>
    </w:p>
    <w:p w:rsidR="0031694D" w:rsidRDefault="0031694D" w:rsidP="0031694D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teraction predicting Strict Parenting Beliefs: </w:t>
      </w:r>
      <w:proofErr w:type="gramStart"/>
      <w:r>
        <w:rPr>
          <w:rFonts w:ascii="Times New Roman" w:hAnsi="Times New Roman" w:cs="Times New Roman"/>
          <w:i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1, 443) = .05,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.822.</w:t>
      </w:r>
    </w:p>
    <w:p w:rsidR="0031694D" w:rsidRDefault="0031694D" w:rsidP="0031694D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teraction predicting Nurturant Parenting Bel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iefs: </w:t>
      </w:r>
      <w:proofErr w:type="gramStart"/>
      <w:r>
        <w:rPr>
          <w:rFonts w:ascii="Times New Roman" w:hAnsi="Times New Roman" w:cs="Times New Roman"/>
          <w:i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1, 443) = .69,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.407.</w:t>
      </w:r>
    </w:p>
    <w:p w:rsidR="0031694D" w:rsidRDefault="0031694D" w:rsidP="0031694D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6D4025" w:rsidRDefault="006D4025"/>
    <w:sectPr w:rsidR="006D40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694D"/>
    <w:rsid w:val="0031694D"/>
    <w:rsid w:val="006D4025"/>
    <w:rsid w:val="00D42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6609DC"/>
  <w15:chartTrackingRefBased/>
  <w15:docId w15:val="{58D93469-0F01-47AE-B4AD-7F4E247F9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694D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694D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Feinberg</dc:creator>
  <cp:keywords/>
  <dc:description/>
  <cp:lastModifiedBy>Matthew Feinberg</cp:lastModifiedBy>
  <cp:revision>1</cp:revision>
  <dcterms:created xsi:type="dcterms:W3CDTF">2018-03-06T21:31:00Z</dcterms:created>
  <dcterms:modified xsi:type="dcterms:W3CDTF">2018-03-06T21:36:00Z</dcterms:modified>
</cp:coreProperties>
</file>